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A40" w:rsidRPr="00212A40" w:rsidRDefault="00212A40" w:rsidP="00212A40">
      <w:pPr>
        <w:shd w:val="clear" w:color="auto" w:fill="FFFFFF"/>
        <w:spacing w:after="120" w:line="240" w:lineRule="auto"/>
        <w:textAlignment w:val="baseline"/>
        <w:rPr>
          <w:rFonts w:eastAsia="Times New Roman"/>
          <w:b/>
          <w:bCs/>
          <w:color w:val="2A2A2A"/>
          <w:sz w:val="27"/>
          <w:szCs w:val="27"/>
          <w:lang w:eastAsia="en-GB"/>
        </w:rPr>
      </w:pPr>
      <w:bookmarkStart w:id="0" w:name="_GoBack"/>
      <w:bookmarkEnd w:id="0"/>
      <w:r w:rsidRPr="00212A40">
        <w:rPr>
          <w:rFonts w:ascii="inherit" w:eastAsia="Times New Roman" w:hAnsi="inherit"/>
          <w:b/>
          <w:bCs/>
          <w:color w:val="2A2A2A"/>
          <w:sz w:val="27"/>
          <w:szCs w:val="27"/>
          <w:bdr w:val="none" w:sz="0" w:space="0" w:color="auto" w:frame="1"/>
          <w:lang w:eastAsia="en-GB"/>
        </w:rPr>
        <w:t>Table 1</w:t>
      </w:r>
    </w:p>
    <w:p w:rsidR="00212A40" w:rsidRPr="00212A40" w:rsidRDefault="00212A40" w:rsidP="00212A40">
      <w:pPr>
        <w:shd w:val="clear" w:color="auto" w:fill="FFFFFF"/>
        <w:spacing w:after="180" w:line="360" w:lineRule="atLeast"/>
        <w:textAlignment w:val="baseline"/>
        <w:rPr>
          <w:rFonts w:ascii="inherit" w:eastAsia="Times New Roman" w:hAnsi="inherit"/>
          <w:color w:val="2A2A2A"/>
          <w:sz w:val="27"/>
          <w:szCs w:val="27"/>
          <w:lang w:eastAsia="en-GB"/>
        </w:rPr>
      </w:pPr>
      <w:r w:rsidRPr="00212A40">
        <w:rPr>
          <w:rFonts w:ascii="inherit" w:eastAsia="Times New Roman" w:hAnsi="inherit"/>
          <w:color w:val="2A2A2A"/>
          <w:sz w:val="27"/>
          <w:szCs w:val="27"/>
          <w:lang w:eastAsia="en-GB"/>
        </w:rPr>
        <w:t>Consolidated criteria for reporting qualitative studies (COREQ): 32-item checklist</w:t>
      </w:r>
    </w:p>
    <w:tbl>
      <w:tblPr>
        <w:tblW w:w="0" w:type="auto"/>
        <w:tblBorders>
          <w:bottom w:val="single" w:sz="6" w:space="0" w:color="CFD5E4"/>
          <w:insideH w:val="single" w:sz="6" w:space="0" w:color="CFD5E4"/>
          <w:insideV w:val="single" w:sz="6" w:space="0" w:color="CFD5E4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7"/>
        <w:gridCol w:w="2409"/>
        <w:gridCol w:w="3402"/>
        <w:gridCol w:w="2528"/>
      </w:tblGrid>
      <w:tr w:rsidR="00212A40" w:rsidRPr="00212A40" w:rsidTr="00212A40">
        <w:trPr>
          <w:tblHeader/>
        </w:trPr>
        <w:tc>
          <w:tcPr>
            <w:tcW w:w="2367" w:type="dxa"/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b/>
                <w:bCs/>
                <w:lang w:eastAsia="en-GB"/>
              </w:rPr>
            </w:pPr>
            <w:r w:rsidRPr="00212A40">
              <w:rPr>
                <w:rFonts w:ascii="inherit" w:eastAsia="Times New Roman" w:hAnsi="inherit"/>
                <w:b/>
                <w:bCs/>
                <w:lang w:eastAsia="en-GB"/>
              </w:rPr>
              <w:t>No </w:t>
            </w:r>
          </w:p>
        </w:tc>
        <w:tc>
          <w:tcPr>
            <w:tcW w:w="2409" w:type="dxa"/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b/>
                <w:bCs/>
                <w:lang w:eastAsia="en-GB"/>
              </w:rPr>
            </w:pPr>
            <w:r w:rsidRPr="00212A40">
              <w:rPr>
                <w:rFonts w:ascii="inherit" w:eastAsia="Times New Roman" w:hAnsi="inherit"/>
                <w:b/>
                <w:bCs/>
                <w:lang w:eastAsia="en-GB"/>
              </w:rPr>
              <w:t>Item </w:t>
            </w:r>
          </w:p>
        </w:tc>
        <w:tc>
          <w:tcPr>
            <w:tcW w:w="3402" w:type="dxa"/>
            <w:shd w:val="clear" w:color="auto" w:fill="F2F5F9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b/>
                <w:bCs/>
                <w:lang w:eastAsia="en-GB"/>
              </w:rPr>
            </w:pPr>
            <w:r w:rsidRPr="00212A40">
              <w:rPr>
                <w:rFonts w:ascii="inherit" w:eastAsia="Times New Roman" w:hAnsi="inherit"/>
                <w:b/>
                <w:bCs/>
                <w:lang w:eastAsia="en-GB"/>
              </w:rPr>
              <w:t>Guide questions/description </w:t>
            </w:r>
          </w:p>
        </w:tc>
        <w:tc>
          <w:tcPr>
            <w:tcW w:w="2528" w:type="dxa"/>
            <w:shd w:val="clear" w:color="auto" w:fill="F2F5F9"/>
          </w:tcPr>
          <w:p w:rsidR="00212A40" w:rsidRPr="00212A40" w:rsidRDefault="00212A40" w:rsidP="00212A40">
            <w:pPr>
              <w:spacing w:after="0" w:line="312" w:lineRule="atLeast"/>
              <w:jc w:val="center"/>
              <w:rPr>
                <w:rFonts w:ascii="inherit" w:eastAsia="Times New Roman" w:hAnsi="inherit"/>
                <w:b/>
                <w:bCs/>
                <w:lang w:eastAsia="en-GB"/>
              </w:rPr>
            </w:pPr>
            <w:r>
              <w:rPr>
                <w:rFonts w:ascii="inherit" w:eastAsia="Times New Roman" w:hAnsi="inherit"/>
                <w:b/>
                <w:bCs/>
                <w:lang w:eastAsia="en-GB"/>
              </w:rPr>
              <w:t>Response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b/>
                <w:bCs/>
                <w:bdr w:val="none" w:sz="0" w:space="0" w:color="auto" w:frame="1"/>
                <w:lang w:eastAsia="en-GB"/>
              </w:rPr>
              <w:t>Domain 1: Research team and reflexivity</w:t>
            </w: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Personal Characteristics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</w:tc>
      </w:tr>
      <w:tr w:rsidR="00212A40" w:rsidRPr="00AB55FA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1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Interviewer/facilitator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hich author/s conducted the interview or focus group? </w:t>
            </w:r>
          </w:p>
        </w:tc>
        <w:tc>
          <w:tcPr>
            <w:tcW w:w="2528" w:type="dxa"/>
          </w:tcPr>
          <w:p w:rsidR="00212A40" w:rsidRPr="00AB55FA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val="de-DE" w:eastAsia="en-GB"/>
              </w:rPr>
            </w:pPr>
            <w:r w:rsidRPr="00AB55FA">
              <w:rPr>
                <w:rFonts w:ascii="inherit" w:eastAsia="Times New Roman" w:hAnsi="inherit"/>
                <w:lang w:val="de-DE" w:eastAsia="en-GB"/>
              </w:rPr>
              <w:t>Rebecca Turner (RT)</w:t>
            </w:r>
          </w:p>
          <w:p w:rsidR="00AB55FA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val="de-DE" w:eastAsia="en-GB"/>
              </w:rPr>
            </w:pPr>
            <w:proofErr w:type="spellStart"/>
            <w:r w:rsidRPr="00AB55FA">
              <w:rPr>
                <w:rFonts w:ascii="inherit" w:eastAsia="Times New Roman" w:hAnsi="inherit"/>
                <w:lang w:val="de-DE" w:eastAsia="en-GB"/>
              </w:rPr>
              <w:t>Dr</w:t>
            </w:r>
            <w:proofErr w:type="spellEnd"/>
            <w:r w:rsidRPr="00AB55FA">
              <w:rPr>
                <w:rFonts w:ascii="inherit" w:eastAsia="Times New Roman" w:hAnsi="inherit"/>
                <w:lang w:val="de-DE" w:eastAsia="en-GB"/>
              </w:rPr>
              <w:t xml:space="preserve"> Eileen Sutton (ES)</w:t>
            </w:r>
          </w:p>
          <w:p w:rsidR="003E50C0" w:rsidRPr="00AB55FA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val="de-DE" w:eastAsia="en-GB"/>
              </w:rPr>
            </w:pPr>
            <w:r>
              <w:rPr>
                <w:rFonts w:ascii="inherit" w:eastAsia="Times New Roman" w:hAnsi="inherit"/>
                <w:lang w:val="de-DE" w:eastAsia="en-GB"/>
              </w:rPr>
              <w:t xml:space="preserve">Rosa </w:t>
            </w:r>
            <w:proofErr w:type="spellStart"/>
            <w:r>
              <w:rPr>
                <w:rFonts w:ascii="inherit" w:eastAsia="Times New Roman" w:hAnsi="inherit"/>
                <w:lang w:val="de-DE" w:eastAsia="en-GB"/>
              </w:rPr>
              <w:t>Greasley</w:t>
            </w:r>
            <w:proofErr w:type="spellEnd"/>
            <w:r>
              <w:rPr>
                <w:rFonts w:ascii="inherit" w:eastAsia="Times New Roman" w:hAnsi="inherit"/>
                <w:lang w:val="de-DE" w:eastAsia="en-GB"/>
              </w:rPr>
              <w:t xml:space="preserve"> (RG)</w:t>
            </w:r>
          </w:p>
        </w:tc>
      </w:tr>
      <w:tr w:rsidR="00212A40" w:rsidRPr="003E50C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2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Credentials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hat were the researcher's credentials? </w:t>
            </w:r>
            <w:r w:rsidRPr="00212A40">
              <w:rPr>
                <w:rFonts w:ascii="inherit" w:eastAsia="Times New Roman" w:hAnsi="inherit"/>
                <w:i/>
                <w:iCs/>
                <w:bdr w:val="none" w:sz="0" w:space="0" w:color="auto" w:frame="1"/>
                <w:lang w:eastAsia="en-GB"/>
              </w:rPr>
              <w:t>E.g. PhD, MD</w:t>
            </w: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AB55FA" w:rsidRDefault="00AB55FA" w:rsidP="00AB55FA">
            <w:pPr>
              <w:spacing w:after="0" w:line="312" w:lineRule="atLeast"/>
              <w:rPr>
                <w:rFonts w:ascii="inherit" w:eastAsia="Times New Roman" w:hAnsi="inherit"/>
                <w:lang w:val="de-DE" w:eastAsia="en-GB"/>
              </w:rPr>
            </w:pPr>
            <w:r w:rsidRPr="00AB55FA">
              <w:rPr>
                <w:rFonts w:ascii="inherit" w:eastAsia="Times New Roman" w:hAnsi="inherit"/>
                <w:lang w:val="de-DE" w:eastAsia="en-GB"/>
              </w:rPr>
              <w:t xml:space="preserve">RT </w:t>
            </w:r>
            <w:r>
              <w:rPr>
                <w:rFonts w:ascii="inherit" w:eastAsia="Times New Roman" w:hAnsi="inherit"/>
                <w:lang w:val="de-DE" w:eastAsia="en-GB"/>
              </w:rPr>
              <w:t xml:space="preserve">- </w:t>
            </w:r>
            <w:proofErr w:type="spellStart"/>
            <w:r w:rsidRPr="00AB55FA">
              <w:rPr>
                <w:rFonts w:ascii="inherit" w:eastAsia="Times New Roman" w:hAnsi="inherit"/>
                <w:lang w:val="de-DE" w:eastAsia="en-GB"/>
              </w:rPr>
              <w:t>MSc</w:t>
            </w:r>
            <w:proofErr w:type="spellEnd"/>
            <w:r w:rsidRPr="00AB55FA">
              <w:rPr>
                <w:rFonts w:ascii="inherit" w:eastAsia="Times New Roman" w:hAnsi="inherit"/>
                <w:lang w:val="de-DE" w:eastAsia="en-GB"/>
              </w:rPr>
              <w:t xml:space="preserve"> </w:t>
            </w:r>
            <w:proofErr w:type="spellStart"/>
            <w:r w:rsidRPr="00AB55FA">
              <w:rPr>
                <w:rFonts w:ascii="inherit" w:eastAsia="Times New Roman" w:hAnsi="inherit"/>
                <w:lang w:val="de-DE" w:eastAsia="en-GB"/>
              </w:rPr>
              <w:t>BSc</w:t>
            </w:r>
            <w:proofErr w:type="spellEnd"/>
            <w:r w:rsidRPr="00AB55FA">
              <w:rPr>
                <w:rFonts w:ascii="inherit" w:eastAsia="Times New Roman" w:hAnsi="inherit"/>
                <w:lang w:val="de-DE" w:eastAsia="en-GB"/>
              </w:rPr>
              <w:t xml:space="preserve"> (</w:t>
            </w:r>
            <w:proofErr w:type="spellStart"/>
            <w:r w:rsidRPr="00AB55FA">
              <w:rPr>
                <w:rFonts w:ascii="inherit" w:eastAsia="Times New Roman" w:hAnsi="inherit"/>
                <w:lang w:val="de-DE" w:eastAsia="en-GB"/>
              </w:rPr>
              <w:t>Hons</w:t>
            </w:r>
            <w:proofErr w:type="spellEnd"/>
            <w:r w:rsidRPr="00AB55FA">
              <w:rPr>
                <w:rFonts w:ascii="inherit" w:eastAsia="Times New Roman" w:hAnsi="inherit"/>
                <w:lang w:val="de-DE" w:eastAsia="en-GB"/>
              </w:rPr>
              <w:t>)</w:t>
            </w:r>
          </w:p>
          <w:p w:rsidR="00AB55FA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val="de-DE" w:eastAsia="en-GB"/>
              </w:rPr>
            </w:pPr>
            <w:r w:rsidRPr="00AB55FA">
              <w:rPr>
                <w:rFonts w:ascii="inherit" w:eastAsia="Times New Roman" w:hAnsi="inherit"/>
                <w:lang w:val="de-DE" w:eastAsia="en-GB"/>
              </w:rPr>
              <w:t xml:space="preserve">ES </w:t>
            </w:r>
            <w:r>
              <w:rPr>
                <w:rFonts w:ascii="inherit" w:eastAsia="Times New Roman" w:hAnsi="inherit"/>
                <w:lang w:val="de-DE" w:eastAsia="en-GB"/>
              </w:rPr>
              <w:t xml:space="preserve">- </w:t>
            </w:r>
            <w:proofErr w:type="spellStart"/>
            <w:r w:rsidRPr="00AB55FA">
              <w:rPr>
                <w:rFonts w:ascii="inherit" w:eastAsia="Times New Roman" w:hAnsi="inherit"/>
                <w:lang w:val="de-DE" w:eastAsia="en-GB"/>
              </w:rPr>
              <w:t>PhD</w:t>
            </w:r>
            <w:proofErr w:type="spellEnd"/>
          </w:p>
          <w:p w:rsidR="003E50C0" w:rsidRPr="003E50C0" w:rsidRDefault="003E50C0" w:rsidP="003E50C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3E50C0">
              <w:rPr>
                <w:rFonts w:ascii="inherit" w:eastAsia="Times New Roman" w:hAnsi="inherit"/>
                <w:lang w:eastAsia="en-GB"/>
              </w:rPr>
              <w:t>RG - PhD student, M</w:t>
            </w:r>
            <w:r>
              <w:rPr>
                <w:rFonts w:ascii="inherit" w:eastAsia="Times New Roman" w:hAnsi="inherit"/>
                <w:lang w:eastAsia="en-GB"/>
              </w:rPr>
              <w:t xml:space="preserve">Sc (Res), </w:t>
            </w:r>
            <w:proofErr w:type="spellStart"/>
            <w:r>
              <w:rPr>
                <w:rFonts w:ascii="inherit" w:eastAsia="Times New Roman" w:hAnsi="inherit"/>
                <w:lang w:eastAsia="en-GB"/>
              </w:rPr>
              <w:t>PGCert</w:t>
            </w:r>
            <w:proofErr w:type="spellEnd"/>
            <w:r>
              <w:rPr>
                <w:rFonts w:ascii="inherit" w:eastAsia="Times New Roman" w:hAnsi="inherit"/>
                <w:lang w:eastAsia="en-GB"/>
              </w:rPr>
              <w:t>,</w:t>
            </w:r>
            <w:r w:rsidRPr="003E50C0">
              <w:rPr>
                <w:rFonts w:ascii="inherit" w:eastAsia="Times New Roman" w:hAnsi="inherit"/>
                <w:lang w:eastAsia="en-GB"/>
              </w:rPr>
              <w:t xml:space="preserve"> BSc (Hons)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3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Occupation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AB55FA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AB55FA">
              <w:rPr>
                <w:rFonts w:ascii="inherit" w:eastAsia="Times New Roman" w:hAnsi="inherit"/>
                <w:lang w:eastAsia="en-GB"/>
              </w:rPr>
              <w:t>What was their occupation at the time of the study? </w:t>
            </w:r>
          </w:p>
        </w:tc>
        <w:tc>
          <w:tcPr>
            <w:tcW w:w="2528" w:type="dxa"/>
          </w:tcPr>
          <w:p w:rsidR="00212A40" w:rsidRPr="00AB55FA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AB55FA">
              <w:rPr>
                <w:rFonts w:ascii="inherit" w:eastAsia="Times New Roman" w:hAnsi="inherit"/>
                <w:lang w:eastAsia="en-GB"/>
              </w:rPr>
              <w:t>RT - Research Assistant</w:t>
            </w:r>
          </w:p>
          <w:p w:rsidR="00AB55FA" w:rsidRDefault="00AB55FA" w:rsidP="00212A40">
            <w:pPr>
              <w:spacing w:after="0" w:line="312" w:lineRule="atLeast"/>
              <w:rPr>
                <w:rFonts w:ascii="inherit" w:hAnsi="inherit"/>
              </w:rPr>
            </w:pPr>
            <w:r w:rsidRPr="00AB55FA">
              <w:rPr>
                <w:rFonts w:ascii="inherit" w:eastAsia="Times New Roman" w:hAnsi="inherit"/>
                <w:lang w:eastAsia="en-GB"/>
              </w:rPr>
              <w:t xml:space="preserve">ES - </w:t>
            </w:r>
            <w:r w:rsidRPr="00AB55FA">
              <w:rPr>
                <w:rFonts w:ascii="inherit" w:hAnsi="inherit"/>
              </w:rPr>
              <w:t>Senior Research Associate in Qualitative Methods &amp;</w:t>
            </w:r>
            <w:r w:rsidRPr="00AB55FA">
              <w:rPr>
                <w:rFonts w:ascii="inherit" w:hAnsi="inherit"/>
              </w:rPr>
              <w:br/>
              <w:t>Patient &amp; Public Involvement Lead</w:t>
            </w:r>
          </w:p>
          <w:p w:rsidR="003E50C0" w:rsidRPr="00AB55FA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hAnsi="inherit"/>
              </w:rPr>
              <w:t xml:space="preserve">RG - PhD student 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4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Gender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as the researcher male or female? </w:t>
            </w:r>
          </w:p>
        </w:tc>
        <w:tc>
          <w:tcPr>
            <w:tcW w:w="2528" w:type="dxa"/>
          </w:tcPr>
          <w:p w:rsid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RT - Female</w:t>
            </w:r>
          </w:p>
          <w:p w:rsidR="00AB55FA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 xml:space="preserve">ES - Female </w:t>
            </w:r>
          </w:p>
          <w:p w:rsidR="003E50C0" w:rsidRP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RG - Female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5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Experience and training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3E50C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3E50C0">
              <w:rPr>
                <w:rFonts w:ascii="inherit" w:eastAsia="Times New Roman" w:hAnsi="inherit"/>
                <w:lang w:eastAsia="en-GB"/>
              </w:rPr>
              <w:t>What experience or training did the researcher have? </w:t>
            </w:r>
          </w:p>
        </w:tc>
        <w:tc>
          <w:tcPr>
            <w:tcW w:w="2528" w:type="dxa"/>
          </w:tcPr>
          <w:p w:rsidR="00212A40" w:rsidRPr="003E50C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3E50C0">
              <w:rPr>
                <w:rFonts w:ascii="inherit" w:eastAsia="Times New Roman" w:hAnsi="inherit"/>
                <w:lang w:eastAsia="en-GB"/>
              </w:rPr>
              <w:t>RT -</w:t>
            </w:r>
            <w:r w:rsidR="003E50C0" w:rsidRPr="003E50C0">
              <w:rPr>
                <w:rFonts w:ascii="inherit" w:eastAsia="Times New Roman" w:hAnsi="inherit"/>
                <w:lang w:eastAsia="en-GB"/>
              </w:rPr>
              <w:t xml:space="preserve"> Experience in group facilitation and qualitative research.  Accessed a number of qualitative research courses ran by </w:t>
            </w:r>
            <w:proofErr w:type="spellStart"/>
            <w:r w:rsidR="003E50C0" w:rsidRPr="003E50C0">
              <w:rPr>
                <w:rFonts w:ascii="inherit" w:eastAsia="Times New Roman" w:hAnsi="inherit"/>
                <w:lang w:eastAsia="en-GB"/>
              </w:rPr>
              <w:t>NatCen</w:t>
            </w:r>
            <w:proofErr w:type="spellEnd"/>
            <w:r w:rsidR="003E50C0" w:rsidRPr="003E50C0">
              <w:rPr>
                <w:rFonts w:ascii="inherit" w:eastAsia="Times New Roman" w:hAnsi="inherit"/>
                <w:lang w:eastAsia="en-GB"/>
              </w:rPr>
              <w:t>.</w:t>
            </w:r>
          </w:p>
          <w:p w:rsidR="00AB55FA" w:rsidRPr="003E50C0" w:rsidRDefault="00AB55FA" w:rsidP="003E50C0">
            <w:pPr>
              <w:autoSpaceDE w:val="0"/>
              <w:autoSpaceDN w:val="0"/>
              <w:adjustRightInd w:val="0"/>
              <w:spacing w:after="0" w:line="240" w:lineRule="auto"/>
              <w:rPr>
                <w:rFonts w:ascii="inherit" w:hAnsi="inherit" w:cs="ArialMT"/>
              </w:rPr>
            </w:pPr>
            <w:r w:rsidRPr="003E50C0">
              <w:rPr>
                <w:rFonts w:ascii="inherit" w:eastAsia="Times New Roman" w:hAnsi="inherit"/>
                <w:lang w:eastAsia="en-GB"/>
              </w:rPr>
              <w:t xml:space="preserve">ES - </w:t>
            </w:r>
            <w:r w:rsidR="003E50C0" w:rsidRPr="003E50C0">
              <w:rPr>
                <w:rFonts w:ascii="inherit" w:hAnsi="inherit" w:cs="ArialMT"/>
              </w:rPr>
              <w:t xml:space="preserve">Eileen Sutton is a qualitative researcher at the University of Bristol School of Social and Community Medicine with extensive experience </w:t>
            </w:r>
            <w:r w:rsidR="003E50C0" w:rsidRPr="003E50C0">
              <w:rPr>
                <w:rFonts w:ascii="inherit" w:hAnsi="inherit" w:cs="ArialMT"/>
              </w:rPr>
              <w:lastRenderedPageBreak/>
              <w:t>of interview and focus group research with health professionals and men with prostate cancer.</w:t>
            </w:r>
          </w:p>
          <w:p w:rsidR="003E50C0" w:rsidRPr="003E50C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3E50C0">
              <w:rPr>
                <w:rFonts w:ascii="inherit" w:eastAsia="Times New Roman" w:hAnsi="inherit"/>
                <w:lang w:eastAsia="en-GB"/>
              </w:rPr>
              <w:t xml:space="preserve">RG - </w:t>
            </w:r>
            <w:r w:rsidR="00E407C9">
              <w:rPr>
                <w:rFonts w:ascii="inherit" w:eastAsia="Times New Roman" w:hAnsi="inherit"/>
                <w:lang w:eastAsia="en-GB"/>
              </w:rPr>
              <w:t xml:space="preserve">Accessed a number of qualitative courses ran by Sheffield Hallam University.  Experience in conducting qualitative interviews as part of PhD study. 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lastRenderedPageBreak/>
              <w:t>Relationship with participants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6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Relationship established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as a relationship established prior to study commencement? </w:t>
            </w:r>
          </w:p>
        </w:tc>
        <w:tc>
          <w:tcPr>
            <w:tcW w:w="2528" w:type="dxa"/>
          </w:tcPr>
          <w:p w:rsidR="00212A40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 xml:space="preserve">No 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7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Participant knowledge of the interviewer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hat did the participants know about the researcher? e</w:t>
            </w:r>
            <w:r w:rsidRPr="00212A40">
              <w:rPr>
                <w:rFonts w:ascii="inherit" w:eastAsia="Times New Roman" w:hAnsi="inherit"/>
                <w:i/>
                <w:iCs/>
                <w:bdr w:val="none" w:sz="0" w:space="0" w:color="auto" w:frame="1"/>
                <w:lang w:eastAsia="en-GB"/>
              </w:rPr>
              <w:t>.g. personal goals, reasons for doing the research</w:t>
            </w: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Occupations and reasons for doing the research.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4E56E6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4E56E6">
              <w:rPr>
                <w:rFonts w:ascii="inherit" w:eastAsia="Times New Roman" w:hAnsi="inherit"/>
                <w:lang w:eastAsia="en-GB"/>
              </w:rPr>
              <w:t>8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4E56E6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4E56E6">
              <w:rPr>
                <w:rFonts w:ascii="inherit" w:eastAsia="Times New Roman" w:hAnsi="inherit"/>
                <w:lang w:eastAsia="en-GB"/>
              </w:rPr>
              <w:t>Interviewer characteristics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4E56E6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4E56E6">
              <w:rPr>
                <w:rFonts w:ascii="inherit" w:eastAsia="Times New Roman" w:hAnsi="inherit"/>
                <w:lang w:eastAsia="en-GB"/>
              </w:rPr>
              <w:t>What characteristics were reported about the interviewer/facilitator? e.g. </w:t>
            </w:r>
            <w:r w:rsidRPr="004E56E6">
              <w:rPr>
                <w:rFonts w:ascii="inherit" w:eastAsia="Times New Roman" w:hAnsi="inherit"/>
                <w:i/>
                <w:iCs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4E56E6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4E56E6" w:rsidRDefault="004E56E6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Researchers received external funding (NIHR) to undertake the work.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b/>
                <w:bCs/>
                <w:bdr w:val="none" w:sz="0" w:space="0" w:color="auto" w:frame="1"/>
                <w:lang w:eastAsia="en-GB"/>
              </w:rPr>
              <w:t>Domain 2: study design</w:t>
            </w: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Theoretical framework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01B2D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01B2D">
              <w:rPr>
                <w:rFonts w:ascii="inherit" w:eastAsia="Times New Roman" w:hAnsi="inherit"/>
                <w:lang w:eastAsia="en-GB"/>
              </w:rPr>
              <w:t>9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01B2D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01B2D">
              <w:rPr>
                <w:rFonts w:ascii="inherit" w:eastAsia="Times New Roman" w:hAnsi="inherit"/>
                <w:lang w:eastAsia="en-GB"/>
              </w:rPr>
              <w:t>Methodological orientation and Theory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01B2D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01B2D">
              <w:rPr>
                <w:rFonts w:ascii="inherit" w:eastAsia="Times New Roman" w:hAnsi="inherit"/>
                <w:lang w:eastAsia="en-GB"/>
              </w:rPr>
              <w:t>What methodological orientation was stated to underpin the study? </w:t>
            </w:r>
            <w:r w:rsidRPr="00201B2D">
              <w:rPr>
                <w:rFonts w:ascii="inherit" w:eastAsia="Times New Roman" w:hAnsi="inherit"/>
                <w:i/>
                <w:iCs/>
                <w:bdr w:val="none" w:sz="0" w:space="0" w:color="auto" w:frame="1"/>
                <w:lang w:eastAsia="en-GB"/>
              </w:rPr>
              <w:t>e.g. grounded theory, discourse analysis, ethnography, phenomenology, content analysis</w:t>
            </w:r>
            <w:r w:rsidRPr="00201B2D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01B2D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Thematic framework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lastRenderedPageBreak/>
              <w:t>Participant selection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10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Sampling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How were participants selected? </w:t>
            </w:r>
            <w:r w:rsidRPr="00212A40">
              <w:rPr>
                <w:rFonts w:ascii="inherit" w:eastAsia="Times New Roman" w:hAnsi="inherit"/>
                <w:i/>
                <w:iCs/>
                <w:bdr w:val="none" w:sz="0" w:space="0" w:color="auto" w:frame="1"/>
                <w:lang w:eastAsia="en-GB"/>
              </w:rPr>
              <w:t>e.g. purposive, convenience, consecutive, snowball</w:t>
            </w: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Convenience sampling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11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Method of approach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How were participants approached? e</w:t>
            </w:r>
            <w:r w:rsidRPr="00212A40">
              <w:rPr>
                <w:rFonts w:ascii="inherit" w:eastAsia="Times New Roman" w:hAnsi="inherit"/>
                <w:i/>
                <w:iCs/>
                <w:bdr w:val="none" w:sz="0" w:space="0" w:color="auto" w:frame="1"/>
                <w:lang w:eastAsia="en-GB"/>
              </w:rPr>
              <w:t>.g. face-to-face, telephone, mail, email</w:t>
            </w: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Posters, letters, telephone, in Urology out-patient clinics and support groups.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12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Sample size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How many participants were in the study? </w:t>
            </w:r>
          </w:p>
        </w:tc>
        <w:tc>
          <w:tcPr>
            <w:tcW w:w="2528" w:type="dxa"/>
          </w:tcPr>
          <w:p w:rsid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Interviews - 37</w:t>
            </w:r>
          </w:p>
          <w:p w:rsidR="003E50C0" w:rsidRP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Focus groups - 26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13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Non-participation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How many people refused to participate or dropped out? Reasons? </w:t>
            </w:r>
          </w:p>
        </w:tc>
        <w:tc>
          <w:tcPr>
            <w:tcW w:w="2528" w:type="dxa"/>
          </w:tcPr>
          <w:p w:rsidR="00212A40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None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Setting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14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Setting of data collection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here was the data collected? e</w:t>
            </w:r>
            <w:r w:rsidRPr="00212A40">
              <w:rPr>
                <w:rFonts w:ascii="inherit" w:eastAsia="Times New Roman" w:hAnsi="inherit"/>
                <w:i/>
                <w:iCs/>
                <w:bdr w:val="none" w:sz="0" w:space="0" w:color="auto" w:frame="1"/>
                <w:lang w:eastAsia="en-GB"/>
              </w:rPr>
              <w:t>.g. home, clinic, workplace</w:t>
            </w: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3E50C0" w:rsidRPr="00212A40" w:rsidRDefault="00AB55FA" w:rsidP="003E50C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Workplace - Medical School, University of Sheffield</w:t>
            </w:r>
            <w:r w:rsidR="003E50C0">
              <w:rPr>
                <w:rFonts w:ascii="inherit" w:eastAsia="Times New Roman" w:hAnsi="inherit"/>
                <w:lang w:eastAsia="en-GB"/>
              </w:rPr>
              <w:t xml:space="preserve"> or via telephone.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15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Presence of non-participants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as anyone else present besides the participants and researchers? </w:t>
            </w:r>
          </w:p>
        </w:tc>
        <w:tc>
          <w:tcPr>
            <w:tcW w:w="2528" w:type="dxa"/>
          </w:tcPr>
          <w:p w:rsidR="00212A40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Wives, partners or carers of</w:t>
            </w:r>
            <w:r w:rsidR="003E50C0">
              <w:rPr>
                <w:rFonts w:ascii="inherit" w:eastAsia="Times New Roman" w:hAnsi="inherit"/>
                <w:lang w:eastAsia="en-GB"/>
              </w:rPr>
              <w:t xml:space="preserve"> the participants were welcomed to the focus groups.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16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Description of sample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hat are the important characteristics of the sample? </w:t>
            </w:r>
            <w:r w:rsidRPr="00212A40">
              <w:rPr>
                <w:rFonts w:ascii="inherit" w:eastAsia="Times New Roman" w:hAnsi="inherit"/>
                <w:i/>
                <w:iCs/>
                <w:bdr w:val="none" w:sz="0" w:space="0" w:color="auto" w:frame="1"/>
                <w:lang w:eastAsia="en-GB"/>
              </w:rPr>
              <w:t>e.g. demographic data, date</w:t>
            </w: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3E50C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Interviews</w:t>
            </w:r>
          </w:p>
          <w:p w:rsidR="003E50C0" w:rsidRDefault="003E50C0" w:rsidP="003E50C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Demographic - Health care professionals within the cancer care pathway.</w:t>
            </w:r>
          </w:p>
          <w:p w:rsidR="003E50C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  <w:p w:rsidR="00212A40" w:rsidRP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 xml:space="preserve">Focus Groups </w:t>
            </w:r>
            <w:r w:rsidR="00AB55FA">
              <w:rPr>
                <w:rFonts w:ascii="inherit" w:eastAsia="Times New Roman" w:hAnsi="inherit"/>
                <w:lang w:eastAsia="en-GB"/>
              </w:rPr>
              <w:t>Demographic - men with advanced prostate cancer on hormone therapy</w:t>
            </w:r>
            <w:r>
              <w:rPr>
                <w:rFonts w:ascii="inherit" w:eastAsia="Times New Roman" w:hAnsi="inherit"/>
                <w:lang w:eastAsia="en-GB"/>
              </w:rPr>
              <w:t>.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Data collection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lastRenderedPageBreak/>
              <w:t>17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Interview guide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ere questions, prompts, guides provided by the authors? Was it pilot tested? </w:t>
            </w:r>
          </w:p>
        </w:tc>
        <w:tc>
          <w:tcPr>
            <w:tcW w:w="2528" w:type="dxa"/>
          </w:tcPr>
          <w:p w:rsidR="00212A40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Yes, Semi-structured interview schedule</w:t>
            </w:r>
            <w:r w:rsidR="003E50C0">
              <w:rPr>
                <w:rFonts w:ascii="inherit" w:eastAsia="Times New Roman" w:hAnsi="inherit"/>
                <w:lang w:eastAsia="en-GB"/>
              </w:rPr>
              <w:t xml:space="preserve"> and focus group schedule</w:t>
            </w:r>
            <w:r>
              <w:rPr>
                <w:rFonts w:ascii="inherit" w:eastAsia="Times New Roman" w:hAnsi="inherit"/>
                <w:lang w:eastAsia="en-GB"/>
              </w:rPr>
              <w:t xml:space="preserve"> was produced by the authors.  No it was not pilot tested, but it was approved by our patient and public involvement group</w:t>
            </w:r>
            <w:r w:rsidR="003E50C0">
              <w:rPr>
                <w:rFonts w:ascii="inherit" w:eastAsia="Times New Roman" w:hAnsi="inherit"/>
                <w:lang w:eastAsia="en-GB"/>
              </w:rPr>
              <w:t>.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18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Repeat interviews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ere repeat interviews carried out? If yes, how many? </w:t>
            </w:r>
          </w:p>
        </w:tc>
        <w:tc>
          <w:tcPr>
            <w:tcW w:w="2528" w:type="dxa"/>
          </w:tcPr>
          <w:p w:rsidR="00212A40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No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19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Audio/visual recording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Did the research use audio or visual recording to collect the data? </w:t>
            </w:r>
          </w:p>
        </w:tc>
        <w:tc>
          <w:tcPr>
            <w:tcW w:w="2528" w:type="dxa"/>
          </w:tcPr>
          <w:p w:rsidR="00212A40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Audio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20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Field notes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2528" w:type="dxa"/>
          </w:tcPr>
          <w:p w:rsidR="00212A40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No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21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Duration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hat was the duration of the interviews or focus group? </w:t>
            </w:r>
          </w:p>
        </w:tc>
        <w:tc>
          <w:tcPr>
            <w:tcW w:w="2528" w:type="dxa"/>
          </w:tcPr>
          <w:p w:rsid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Interviews 30-45 minutes</w:t>
            </w:r>
            <w:r w:rsidR="003E50C0">
              <w:rPr>
                <w:rFonts w:ascii="inherit" w:eastAsia="Times New Roman" w:hAnsi="inherit"/>
                <w:lang w:eastAsia="en-GB"/>
              </w:rPr>
              <w:t>.</w:t>
            </w:r>
          </w:p>
          <w:p w:rsidR="00AB55FA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 xml:space="preserve">Focus groups </w:t>
            </w:r>
            <w:r w:rsidR="003E50C0">
              <w:rPr>
                <w:rFonts w:ascii="inherit" w:eastAsia="Times New Roman" w:hAnsi="inherit"/>
                <w:lang w:eastAsia="en-GB"/>
              </w:rPr>
              <w:t>60 - 90 minutes.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22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Data saturation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as data saturation discussed? </w:t>
            </w:r>
          </w:p>
        </w:tc>
        <w:tc>
          <w:tcPr>
            <w:tcW w:w="2528" w:type="dxa"/>
          </w:tcPr>
          <w:p w:rsidR="00212A40" w:rsidRPr="00212A40" w:rsidRDefault="00AB55FA" w:rsidP="003E50C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Yes, data saturation was discussed with the researcher</w:t>
            </w:r>
            <w:r w:rsidR="003E50C0">
              <w:rPr>
                <w:rFonts w:ascii="inherit" w:eastAsia="Times New Roman" w:hAnsi="inherit"/>
                <w:lang w:eastAsia="en-GB"/>
              </w:rPr>
              <w:t xml:space="preserve">s.  Once saturation was reached, no more </w:t>
            </w:r>
            <w:r>
              <w:rPr>
                <w:rFonts w:ascii="inherit" w:eastAsia="Times New Roman" w:hAnsi="inherit"/>
                <w:lang w:eastAsia="en-GB"/>
              </w:rPr>
              <w:t xml:space="preserve">interviews and focus groups </w:t>
            </w:r>
            <w:r w:rsidR="003E50C0">
              <w:rPr>
                <w:rFonts w:ascii="inherit" w:eastAsia="Times New Roman" w:hAnsi="inherit"/>
                <w:lang w:eastAsia="en-GB"/>
              </w:rPr>
              <w:t>were carried out.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23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Transcripts returned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2528" w:type="dxa"/>
          </w:tcPr>
          <w:p w:rsidR="00212A40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No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b/>
                <w:bCs/>
                <w:bdr w:val="none" w:sz="0" w:space="0" w:color="auto" w:frame="1"/>
                <w:lang w:eastAsia="en-GB"/>
              </w:rPr>
              <w:t>Domain 3: analysis and findings</w:t>
            </w: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Data analysis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lastRenderedPageBreak/>
              <w:t>24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Number of data coders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How many data coders coded the data? </w:t>
            </w:r>
          </w:p>
        </w:tc>
        <w:tc>
          <w:tcPr>
            <w:tcW w:w="2528" w:type="dxa"/>
          </w:tcPr>
          <w:p w:rsidR="00212A40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3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4E56E6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4E56E6">
              <w:rPr>
                <w:rFonts w:ascii="inherit" w:eastAsia="Times New Roman" w:hAnsi="inherit"/>
                <w:lang w:eastAsia="en-GB"/>
              </w:rPr>
              <w:t>25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4E56E6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4E56E6">
              <w:rPr>
                <w:rFonts w:ascii="inherit" w:eastAsia="Times New Roman" w:hAnsi="inherit"/>
                <w:lang w:eastAsia="en-GB"/>
              </w:rPr>
              <w:t>Description of the coding tree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4E56E6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4E56E6">
              <w:rPr>
                <w:rFonts w:ascii="inherit" w:eastAsia="Times New Roman" w:hAnsi="inherit"/>
                <w:lang w:eastAsia="en-GB"/>
              </w:rPr>
              <w:t>Did authors provide a description of the coding tree? </w:t>
            </w:r>
          </w:p>
        </w:tc>
        <w:tc>
          <w:tcPr>
            <w:tcW w:w="2528" w:type="dxa"/>
          </w:tcPr>
          <w:p w:rsidR="00212A40" w:rsidRPr="004E56E6" w:rsidRDefault="004E56E6" w:rsidP="004E56E6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4E56E6">
              <w:rPr>
                <w:rFonts w:ascii="inherit" w:eastAsia="Times New Roman" w:hAnsi="inherit"/>
                <w:lang w:eastAsia="en-GB"/>
              </w:rPr>
              <w:t>N</w:t>
            </w:r>
            <w:r>
              <w:rPr>
                <w:rFonts w:ascii="inherit" w:eastAsia="Times New Roman" w:hAnsi="inherit"/>
                <w:lang w:eastAsia="en-GB"/>
              </w:rPr>
              <w:t>A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26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Derivation of themes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ere themes identified in advance or derived from the data? </w:t>
            </w:r>
          </w:p>
        </w:tc>
        <w:tc>
          <w:tcPr>
            <w:tcW w:w="2528" w:type="dxa"/>
          </w:tcPr>
          <w:p w:rsidR="00212A40" w:rsidRP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Derived from the data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27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Software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hat software, if applicable, was used to manage the data? </w:t>
            </w:r>
          </w:p>
        </w:tc>
        <w:tc>
          <w:tcPr>
            <w:tcW w:w="2528" w:type="dxa"/>
          </w:tcPr>
          <w:p w:rsidR="00212A40" w:rsidRPr="00212A40" w:rsidRDefault="00AB55FA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N Vivo version 9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28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Participant checking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Did participants provide feedback on the findings? </w:t>
            </w:r>
          </w:p>
        </w:tc>
        <w:tc>
          <w:tcPr>
            <w:tcW w:w="2528" w:type="dxa"/>
          </w:tcPr>
          <w:p w:rsidR="00212A40" w:rsidRP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No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Reporting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29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Quotations presented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ere participant quotations presented to illustrate the themes / findings? Was each quotation identified? e</w:t>
            </w:r>
            <w:r w:rsidRPr="00212A40">
              <w:rPr>
                <w:rFonts w:ascii="inherit" w:eastAsia="Times New Roman" w:hAnsi="inherit"/>
                <w:i/>
                <w:iCs/>
                <w:bdr w:val="none" w:sz="0" w:space="0" w:color="auto" w:frame="1"/>
                <w:lang w:eastAsia="en-GB"/>
              </w:rPr>
              <w:t>.g. participant number</w:t>
            </w:r>
            <w:r w:rsidRPr="00212A40">
              <w:rPr>
                <w:rFonts w:ascii="inherit" w:eastAsia="Times New Roman" w:hAnsi="inherit"/>
                <w:lang w:eastAsia="en-GB"/>
              </w:rPr>
              <w:t> </w:t>
            </w:r>
          </w:p>
        </w:tc>
        <w:tc>
          <w:tcPr>
            <w:tcW w:w="2528" w:type="dxa"/>
          </w:tcPr>
          <w:p w:rsidR="00212A40" w:rsidRP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 xml:space="preserve">No 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30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Data and findings consistent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as there consistency between the data presented and the findings? </w:t>
            </w:r>
          </w:p>
        </w:tc>
        <w:tc>
          <w:tcPr>
            <w:tcW w:w="2528" w:type="dxa"/>
          </w:tcPr>
          <w:p w:rsidR="00212A40" w:rsidRP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Yes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31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Clarity of major themes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Were major themes clearly presented in the findings? </w:t>
            </w:r>
          </w:p>
        </w:tc>
        <w:tc>
          <w:tcPr>
            <w:tcW w:w="2528" w:type="dxa"/>
          </w:tcPr>
          <w:p w:rsidR="00212A40" w:rsidRP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>Yes</w:t>
            </w:r>
          </w:p>
        </w:tc>
      </w:tr>
      <w:tr w:rsidR="00212A40" w:rsidRPr="00212A40" w:rsidTr="00212A40">
        <w:tc>
          <w:tcPr>
            <w:tcW w:w="2367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32. </w:t>
            </w:r>
          </w:p>
        </w:tc>
        <w:tc>
          <w:tcPr>
            <w:tcW w:w="2409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Clarity of minor themes </w:t>
            </w:r>
          </w:p>
        </w:tc>
        <w:tc>
          <w:tcPr>
            <w:tcW w:w="3402" w:type="dxa"/>
            <w:tcMar>
              <w:top w:w="192" w:type="dxa"/>
              <w:left w:w="240" w:type="dxa"/>
              <w:bottom w:w="192" w:type="dxa"/>
              <w:right w:w="240" w:type="dxa"/>
            </w:tcMar>
            <w:vAlign w:val="bottom"/>
            <w:hideMark/>
          </w:tcPr>
          <w:p w:rsidR="00212A40" w:rsidRPr="00212A40" w:rsidRDefault="00212A4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 w:rsidRPr="00212A40">
              <w:rPr>
                <w:rFonts w:ascii="inherit" w:eastAsia="Times New Roman" w:hAnsi="inherit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2528" w:type="dxa"/>
          </w:tcPr>
          <w:p w:rsidR="00212A40" w:rsidRPr="00212A40" w:rsidRDefault="003E50C0" w:rsidP="00212A40">
            <w:pPr>
              <w:spacing w:after="0" w:line="312" w:lineRule="atLeast"/>
              <w:rPr>
                <w:rFonts w:ascii="inherit" w:eastAsia="Times New Roman" w:hAnsi="inherit"/>
                <w:lang w:eastAsia="en-GB"/>
              </w:rPr>
            </w:pPr>
            <w:r>
              <w:rPr>
                <w:rFonts w:ascii="inherit" w:eastAsia="Times New Roman" w:hAnsi="inherit"/>
                <w:lang w:eastAsia="en-GB"/>
              </w:rPr>
              <w:t xml:space="preserve">No </w:t>
            </w:r>
          </w:p>
        </w:tc>
      </w:tr>
    </w:tbl>
    <w:p w:rsidR="006E4474" w:rsidRDefault="006E4474"/>
    <w:sectPr w:rsidR="006E4474" w:rsidSect="00212A4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A40"/>
    <w:rsid w:val="00000058"/>
    <w:rsid w:val="00000C68"/>
    <w:rsid w:val="00001B22"/>
    <w:rsid w:val="00001D8A"/>
    <w:rsid w:val="0000462F"/>
    <w:rsid w:val="0000487D"/>
    <w:rsid w:val="000074DA"/>
    <w:rsid w:val="00010084"/>
    <w:rsid w:val="00010C2F"/>
    <w:rsid w:val="00012809"/>
    <w:rsid w:val="000134A2"/>
    <w:rsid w:val="00013D12"/>
    <w:rsid w:val="0001407F"/>
    <w:rsid w:val="00017782"/>
    <w:rsid w:val="000206C9"/>
    <w:rsid w:val="00020A2F"/>
    <w:rsid w:val="00021268"/>
    <w:rsid w:val="00022EA1"/>
    <w:rsid w:val="00023709"/>
    <w:rsid w:val="00025929"/>
    <w:rsid w:val="00030D1D"/>
    <w:rsid w:val="00035591"/>
    <w:rsid w:val="000359EB"/>
    <w:rsid w:val="00036217"/>
    <w:rsid w:val="00037FCF"/>
    <w:rsid w:val="00041125"/>
    <w:rsid w:val="00041AC5"/>
    <w:rsid w:val="00043CA2"/>
    <w:rsid w:val="0004481C"/>
    <w:rsid w:val="00047742"/>
    <w:rsid w:val="000523BB"/>
    <w:rsid w:val="00052911"/>
    <w:rsid w:val="000548CB"/>
    <w:rsid w:val="00055A13"/>
    <w:rsid w:val="0005722F"/>
    <w:rsid w:val="0006039F"/>
    <w:rsid w:val="00060F16"/>
    <w:rsid w:val="000628C2"/>
    <w:rsid w:val="000648FC"/>
    <w:rsid w:val="000655BC"/>
    <w:rsid w:val="0006631E"/>
    <w:rsid w:val="000805B9"/>
    <w:rsid w:val="00082D9D"/>
    <w:rsid w:val="00085D43"/>
    <w:rsid w:val="000874CC"/>
    <w:rsid w:val="00093EB5"/>
    <w:rsid w:val="000943B6"/>
    <w:rsid w:val="0009608F"/>
    <w:rsid w:val="000964C0"/>
    <w:rsid w:val="000A3549"/>
    <w:rsid w:val="000A366C"/>
    <w:rsid w:val="000A5B01"/>
    <w:rsid w:val="000A7FBE"/>
    <w:rsid w:val="000B422D"/>
    <w:rsid w:val="000B510F"/>
    <w:rsid w:val="000B5133"/>
    <w:rsid w:val="000B55E3"/>
    <w:rsid w:val="000B76B6"/>
    <w:rsid w:val="000B7C07"/>
    <w:rsid w:val="000C2899"/>
    <w:rsid w:val="000C66BC"/>
    <w:rsid w:val="000C7385"/>
    <w:rsid w:val="000C7D62"/>
    <w:rsid w:val="000D0A9B"/>
    <w:rsid w:val="000D2E7F"/>
    <w:rsid w:val="000D3485"/>
    <w:rsid w:val="000D413C"/>
    <w:rsid w:val="000D4495"/>
    <w:rsid w:val="000D50DA"/>
    <w:rsid w:val="000D5FCA"/>
    <w:rsid w:val="000D62BA"/>
    <w:rsid w:val="000D6C83"/>
    <w:rsid w:val="000E0FF1"/>
    <w:rsid w:val="000F066C"/>
    <w:rsid w:val="000F16E6"/>
    <w:rsid w:val="000F27AE"/>
    <w:rsid w:val="0010018C"/>
    <w:rsid w:val="00100C63"/>
    <w:rsid w:val="00101F65"/>
    <w:rsid w:val="00102FFD"/>
    <w:rsid w:val="001040A0"/>
    <w:rsid w:val="0010609C"/>
    <w:rsid w:val="00107EA7"/>
    <w:rsid w:val="0011039D"/>
    <w:rsid w:val="00112F35"/>
    <w:rsid w:val="001178D3"/>
    <w:rsid w:val="00117DF0"/>
    <w:rsid w:val="00117E73"/>
    <w:rsid w:val="00120A42"/>
    <w:rsid w:val="00120B3E"/>
    <w:rsid w:val="00121FF5"/>
    <w:rsid w:val="001242E0"/>
    <w:rsid w:val="0012614C"/>
    <w:rsid w:val="0013445E"/>
    <w:rsid w:val="00134C9A"/>
    <w:rsid w:val="00136EFD"/>
    <w:rsid w:val="00141149"/>
    <w:rsid w:val="001416E0"/>
    <w:rsid w:val="00142B3D"/>
    <w:rsid w:val="00142F7E"/>
    <w:rsid w:val="00144CE4"/>
    <w:rsid w:val="00144F41"/>
    <w:rsid w:val="00145E3F"/>
    <w:rsid w:val="0014678D"/>
    <w:rsid w:val="00153483"/>
    <w:rsid w:val="00154F18"/>
    <w:rsid w:val="001562E6"/>
    <w:rsid w:val="001576DD"/>
    <w:rsid w:val="001605C3"/>
    <w:rsid w:val="0016101B"/>
    <w:rsid w:val="001616F1"/>
    <w:rsid w:val="00161D10"/>
    <w:rsid w:val="00163965"/>
    <w:rsid w:val="00172299"/>
    <w:rsid w:val="001723A1"/>
    <w:rsid w:val="001723CD"/>
    <w:rsid w:val="00177A19"/>
    <w:rsid w:val="00184BA2"/>
    <w:rsid w:val="00187A7E"/>
    <w:rsid w:val="00191AB1"/>
    <w:rsid w:val="00192B34"/>
    <w:rsid w:val="001970F0"/>
    <w:rsid w:val="00197AEE"/>
    <w:rsid w:val="001A6131"/>
    <w:rsid w:val="001A7669"/>
    <w:rsid w:val="001B1289"/>
    <w:rsid w:val="001B36BD"/>
    <w:rsid w:val="001B40D7"/>
    <w:rsid w:val="001C037D"/>
    <w:rsid w:val="001C0785"/>
    <w:rsid w:val="001C3549"/>
    <w:rsid w:val="001C4667"/>
    <w:rsid w:val="001C4BC1"/>
    <w:rsid w:val="001C7D01"/>
    <w:rsid w:val="001D5A0C"/>
    <w:rsid w:val="001D613C"/>
    <w:rsid w:val="001D6AA9"/>
    <w:rsid w:val="001D785E"/>
    <w:rsid w:val="001E1521"/>
    <w:rsid w:val="001E188D"/>
    <w:rsid w:val="001E2FD8"/>
    <w:rsid w:val="001E57EF"/>
    <w:rsid w:val="001E5EB7"/>
    <w:rsid w:val="001E6986"/>
    <w:rsid w:val="001F15F9"/>
    <w:rsid w:val="001F1A5E"/>
    <w:rsid w:val="001F2341"/>
    <w:rsid w:val="00201B2D"/>
    <w:rsid w:val="0020266F"/>
    <w:rsid w:val="00203DDF"/>
    <w:rsid w:val="002042DC"/>
    <w:rsid w:val="00205435"/>
    <w:rsid w:val="00207605"/>
    <w:rsid w:val="00212A40"/>
    <w:rsid w:val="00213040"/>
    <w:rsid w:val="00213BBB"/>
    <w:rsid w:val="0022302A"/>
    <w:rsid w:val="0022674B"/>
    <w:rsid w:val="00227793"/>
    <w:rsid w:val="00230E72"/>
    <w:rsid w:val="00231CB8"/>
    <w:rsid w:val="00232F61"/>
    <w:rsid w:val="002350CF"/>
    <w:rsid w:val="00236ED6"/>
    <w:rsid w:val="00237B0C"/>
    <w:rsid w:val="00242A9D"/>
    <w:rsid w:val="00245481"/>
    <w:rsid w:val="00245F2F"/>
    <w:rsid w:val="00247808"/>
    <w:rsid w:val="002502FB"/>
    <w:rsid w:val="00251AA3"/>
    <w:rsid w:val="00252BB3"/>
    <w:rsid w:val="00252BCC"/>
    <w:rsid w:val="00253474"/>
    <w:rsid w:val="00255306"/>
    <w:rsid w:val="00257FA4"/>
    <w:rsid w:val="00260EEA"/>
    <w:rsid w:val="002631E6"/>
    <w:rsid w:val="0026638E"/>
    <w:rsid w:val="00267FC9"/>
    <w:rsid w:val="00270140"/>
    <w:rsid w:val="002704B4"/>
    <w:rsid w:val="00273563"/>
    <w:rsid w:val="00276EA0"/>
    <w:rsid w:val="00277389"/>
    <w:rsid w:val="00280C07"/>
    <w:rsid w:val="002833ED"/>
    <w:rsid w:val="002844B8"/>
    <w:rsid w:val="002862C8"/>
    <w:rsid w:val="00292C56"/>
    <w:rsid w:val="00294F2C"/>
    <w:rsid w:val="002A4D21"/>
    <w:rsid w:val="002A7302"/>
    <w:rsid w:val="002B0FBC"/>
    <w:rsid w:val="002B16AA"/>
    <w:rsid w:val="002B2136"/>
    <w:rsid w:val="002B4C26"/>
    <w:rsid w:val="002B6D7E"/>
    <w:rsid w:val="002B7030"/>
    <w:rsid w:val="002C225D"/>
    <w:rsid w:val="002C5447"/>
    <w:rsid w:val="002D344D"/>
    <w:rsid w:val="002D3962"/>
    <w:rsid w:val="002D4BC7"/>
    <w:rsid w:val="002D5276"/>
    <w:rsid w:val="002E209C"/>
    <w:rsid w:val="002E4A34"/>
    <w:rsid w:val="002E5314"/>
    <w:rsid w:val="002F1494"/>
    <w:rsid w:val="002F2357"/>
    <w:rsid w:val="002F2C96"/>
    <w:rsid w:val="002F2E27"/>
    <w:rsid w:val="003003AC"/>
    <w:rsid w:val="00301362"/>
    <w:rsid w:val="0030157B"/>
    <w:rsid w:val="003039B0"/>
    <w:rsid w:val="0030648F"/>
    <w:rsid w:val="00306DD2"/>
    <w:rsid w:val="00307BAC"/>
    <w:rsid w:val="00312F5F"/>
    <w:rsid w:val="003165E2"/>
    <w:rsid w:val="00317421"/>
    <w:rsid w:val="0032117B"/>
    <w:rsid w:val="0032117D"/>
    <w:rsid w:val="00323343"/>
    <w:rsid w:val="003234CB"/>
    <w:rsid w:val="00323A4F"/>
    <w:rsid w:val="00325812"/>
    <w:rsid w:val="00331A8B"/>
    <w:rsid w:val="00332B35"/>
    <w:rsid w:val="00333410"/>
    <w:rsid w:val="00333C5E"/>
    <w:rsid w:val="00335275"/>
    <w:rsid w:val="00337360"/>
    <w:rsid w:val="00337FF9"/>
    <w:rsid w:val="003425ED"/>
    <w:rsid w:val="00343224"/>
    <w:rsid w:val="00346837"/>
    <w:rsid w:val="003547AE"/>
    <w:rsid w:val="00356632"/>
    <w:rsid w:val="00362074"/>
    <w:rsid w:val="00365849"/>
    <w:rsid w:val="00372E53"/>
    <w:rsid w:val="00372EE9"/>
    <w:rsid w:val="003749EC"/>
    <w:rsid w:val="00376521"/>
    <w:rsid w:val="00384A7B"/>
    <w:rsid w:val="00392ADA"/>
    <w:rsid w:val="0039322F"/>
    <w:rsid w:val="00393B5E"/>
    <w:rsid w:val="0039728B"/>
    <w:rsid w:val="003975EE"/>
    <w:rsid w:val="00397C17"/>
    <w:rsid w:val="003A467F"/>
    <w:rsid w:val="003A7028"/>
    <w:rsid w:val="003B4B23"/>
    <w:rsid w:val="003B4F82"/>
    <w:rsid w:val="003B57F5"/>
    <w:rsid w:val="003B5DC9"/>
    <w:rsid w:val="003B72EF"/>
    <w:rsid w:val="003B778A"/>
    <w:rsid w:val="003C0736"/>
    <w:rsid w:val="003C1580"/>
    <w:rsid w:val="003C2AA8"/>
    <w:rsid w:val="003C379B"/>
    <w:rsid w:val="003C6B1F"/>
    <w:rsid w:val="003D2F9F"/>
    <w:rsid w:val="003D71FA"/>
    <w:rsid w:val="003E1C3A"/>
    <w:rsid w:val="003E3277"/>
    <w:rsid w:val="003E50C0"/>
    <w:rsid w:val="003E6747"/>
    <w:rsid w:val="003E697C"/>
    <w:rsid w:val="003E7BA6"/>
    <w:rsid w:val="003F1C87"/>
    <w:rsid w:val="003F3042"/>
    <w:rsid w:val="003F4D68"/>
    <w:rsid w:val="003F6C63"/>
    <w:rsid w:val="003F76B4"/>
    <w:rsid w:val="004006D0"/>
    <w:rsid w:val="0040602C"/>
    <w:rsid w:val="0041055A"/>
    <w:rsid w:val="00413468"/>
    <w:rsid w:val="00416A60"/>
    <w:rsid w:val="00417C61"/>
    <w:rsid w:val="0042207F"/>
    <w:rsid w:val="00423B6F"/>
    <w:rsid w:val="004251DA"/>
    <w:rsid w:val="00431730"/>
    <w:rsid w:val="00433A18"/>
    <w:rsid w:val="0043517B"/>
    <w:rsid w:val="00435CAE"/>
    <w:rsid w:val="00440EB0"/>
    <w:rsid w:val="004444D2"/>
    <w:rsid w:val="004468A9"/>
    <w:rsid w:val="0045167C"/>
    <w:rsid w:val="004535AB"/>
    <w:rsid w:val="004536A0"/>
    <w:rsid w:val="00454003"/>
    <w:rsid w:val="00454570"/>
    <w:rsid w:val="00456238"/>
    <w:rsid w:val="00456939"/>
    <w:rsid w:val="00456FF1"/>
    <w:rsid w:val="004614EF"/>
    <w:rsid w:val="0046723C"/>
    <w:rsid w:val="00470456"/>
    <w:rsid w:val="0047133D"/>
    <w:rsid w:val="004723F3"/>
    <w:rsid w:val="00472983"/>
    <w:rsid w:val="00473918"/>
    <w:rsid w:val="004747F8"/>
    <w:rsid w:val="00475BE1"/>
    <w:rsid w:val="00477271"/>
    <w:rsid w:val="00482C95"/>
    <w:rsid w:val="00487672"/>
    <w:rsid w:val="00494D57"/>
    <w:rsid w:val="004A44BC"/>
    <w:rsid w:val="004A4736"/>
    <w:rsid w:val="004A508D"/>
    <w:rsid w:val="004A73B1"/>
    <w:rsid w:val="004B1F39"/>
    <w:rsid w:val="004B5767"/>
    <w:rsid w:val="004B7772"/>
    <w:rsid w:val="004B7DDC"/>
    <w:rsid w:val="004C32A6"/>
    <w:rsid w:val="004C3E18"/>
    <w:rsid w:val="004C3EB9"/>
    <w:rsid w:val="004C4A6E"/>
    <w:rsid w:val="004C4E86"/>
    <w:rsid w:val="004C598E"/>
    <w:rsid w:val="004D1D13"/>
    <w:rsid w:val="004D20B8"/>
    <w:rsid w:val="004E260E"/>
    <w:rsid w:val="004E32E0"/>
    <w:rsid w:val="004E56E6"/>
    <w:rsid w:val="004F380A"/>
    <w:rsid w:val="004F3D76"/>
    <w:rsid w:val="004F5D61"/>
    <w:rsid w:val="004F6031"/>
    <w:rsid w:val="004F77BE"/>
    <w:rsid w:val="00503E04"/>
    <w:rsid w:val="00505AA9"/>
    <w:rsid w:val="0050643E"/>
    <w:rsid w:val="0051219B"/>
    <w:rsid w:val="0051237C"/>
    <w:rsid w:val="0051293E"/>
    <w:rsid w:val="0051371F"/>
    <w:rsid w:val="00515312"/>
    <w:rsid w:val="005174E3"/>
    <w:rsid w:val="00523376"/>
    <w:rsid w:val="0052798D"/>
    <w:rsid w:val="005302E1"/>
    <w:rsid w:val="005322D0"/>
    <w:rsid w:val="00532B15"/>
    <w:rsid w:val="00533397"/>
    <w:rsid w:val="00534013"/>
    <w:rsid w:val="005418D7"/>
    <w:rsid w:val="00541AA5"/>
    <w:rsid w:val="005435B2"/>
    <w:rsid w:val="00544484"/>
    <w:rsid w:val="00545396"/>
    <w:rsid w:val="00546B7C"/>
    <w:rsid w:val="005472F0"/>
    <w:rsid w:val="00550606"/>
    <w:rsid w:val="005524A8"/>
    <w:rsid w:val="00553161"/>
    <w:rsid w:val="00553509"/>
    <w:rsid w:val="0055614A"/>
    <w:rsid w:val="00557500"/>
    <w:rsid w:val="005640A8"/>
    <w:rsid w:val="005652B4"/>
    <w:rsid w:val="005655F1"/>
    <w:rsid w:val="0056705A"/>
    <w:rsid w:val="0057004B"/>
    <w:rsid w:val="00571E51"/>
    <w:rsid w:val="0057416E"/>
    <w:rsid w:val="00575403"/>
    <w:rsid w:val="00575461"/>
    <w:rsid w:val="00575501"/>
    <w:rsid w:val="005776A6"/>
    <w:rsid w:val="00580084"/>
    <w:rsid w:val="005829CC"/>
    <w:rsid w:val="00583868"/>
    <w:rsid w:val="00587A9F"/>
    <w:rsid w:val="00591116"/>
    <w:rsid w:val="00594D3E"/>
    <w:rsid w:val="00597FAF"/>
    <w:rsid w:val="005A1B31"/>
    <w:rsid w:val="005A2829"/>
    <w:rsid w:val="005A2919"/>
    <w:rsid w:val="005A45A6"/>
    <w:rsid w:val="005A4A86"/>
    <w:rsid w:val="005B102B"/>
    <w:rsid w:val="005B2798"/>
    <w:rsid w:val="005B2D3E"/>
    <w:rsid w:val="005C0784"/>
    <w:rsid w:val="005C1397"/>
    <w:rsid w:val="005C1921"/>
    <w:rsid w:val="005C2326"/>
    <w:rsid w:val="005C2674"/>
    <w:rsid w:val="005C2CBB"/>
    <w:rsid w:val="005C4015"/>
    <w:rsid w:val="005D02FF"/>
    <w:rsid w:val="005D1919"/>
    <w:rsid w:val="005D347C"/>
    <w:rsid w:val="005D6EA4"/>
    <w:rsid w:val="005D755D"/>
    <w:rsid w:val="005E20CF"/>
    <w:rsid w:val="005E35F6"/>
    <w:rsid w:val="005E3EFD"/>
    <w:rsid w:val="005E3F95"/>
    <w:rsid w:val="005E4FA6"/>
    <w:rsid w:val="005E675F"/>
    <w:rsid w:val="005E6C1F"/>
    <w:rsid w:val="005F0A80"/>
    <w:rsid w:val="005F359C"/>
    <w:rsid w:val="005F432B"/>
    <w:rsid w:val="005F4EEB"/>
    <w:rsid w:val="005F7411"/>
    <w:rsid w:val="005F7C4B"/>
    <w:rsid w:val="0060212F"/>
    <w:rsid w:val="00602C94"/>
    <w:rsid w:val="00604FBF"/>
    <w:rsid w:val="006108C8"/>
    <w:rsid w:val="006122E7"/>
    <w:rsid w:val="00612B40"/>
    <w:rsid w:val="00612C4E"/>
    <w:rsid w:val="00617C99"/>
    <w:rsid w:val="00622C32"/>
    <w:rsid w:val="00624843"/>
    <w:rsid w:val="006329CC"/>
    <w:rsid w:val="00636CCD"/>
    <w:rsid w:val="006375FE"/>
    <w:rsid w:val="00637CBA"/>
    <w:rsid w:val="00637D02"/>
    <w:rsid w:val="00647299"/>
    <w:rsid w:val="006519F8"/>
    <w:rsid w:val="00655A88"/>
    <w:rsid w:val="006568DA"/>
    <w:rsid w:val="00660C0A"/>
    <w:rsid w:val="00662805"/>
    <w:rsid w:val="006629E0"/>
    <w:rsid w:val="00674F21"/>
    <w:rsid w:val="0067774D"/>
    <w:rsid w:val="006777CC"/>
    <w:rsid w:val="00680C5A"/>
    <w:rsid w:val="00680DD4"/>
    <w:rsid w:val="00680FF9"/>
    <w:rsid w:val="00685CFC"/>
    <w:rsid w:val="00685D87"/>
    <w:rsid w:val="006919E7"/>
    <w:rsid w:val="006930A4"/>
    <w:rsid w:val="0069349B"/>
    <w:rsid w:val="00693814"/>
    <w:rsid w:val="006940DF"/>
    <w:rsid w:val="00697430"/>
    <w:rsid w:val="006978E0"/>
    <w:rsid w:val="006A153C"/>
    <w:rsid w:val="006A1619"/>
    <w:rsid w:val="006A1BDA"/>
    <w:rsid w:val="006A358C"/>
    <w:rsid w:val="006A3EC1"/>
    <w:rsid w:val="006A4961"/>
    <w:rsid w:val="006A7F3A"/>
    <w:rsid w:val="006B0DCC"/>
    <w:rsid w:val="006B198E"/>
    <w:rsid w:val="006B4C67"/>
    <w:rsid w:val="006B51AE"/>
    <w:rsid w:val="006B5EF8"/>
    <w:rsid w:val="006B7612"/>
    <w:rsid w:val="006C066C"/>
    <w:rsid w:val="006C22E6"/>
    <w:rsid w:val="006C26F3"/>
    <w:rsid w:val="006C3D57"/>
    <w:rsid w:val="006C792A"/>
    <w:rsid w:val="006D33E6"/>
    <w:rsid w:val="006D4C7C"/>
    <w:rsid w:val="006D5336"/>
    <w:rsid w:val="006D6A4E"/>
    <w:rsid w:val="006D7B42"/>
    <w:rsid w:val="006E170B"/>
    <w:rsid w:val="006E224E"/>
    <w:rsid w:val="006E32A1"/>
    <w:rsid w:val="006E34D0"/>
    <w:rsid w:val="006E4474"/>
    <w:rsid w:val="006E4F33"/>
    <w:rsid w:val="006E731A"/>
    <w:rsid w:val="006F366C"/>
    <w:rsid w:val="006F4796"/>
    <w:rsid w:val="006F6A05"/>
    <w:rsid w:val="00701B8B"/>
    <w:rsid w:val="00706EB7"/>
    <w:rsid w:val="00707750"/>
    <w:rsid w:val="00711528"/>
    <w:rsid w:val="00712161"/>
    <w:rsid w:val="00713D89"/>
    <w:rsid w:val="00713F71"/>
    <w:rsid w:val="00713FA9"/>
    <w:rsid w:val="007169D5"/>
    <w:rsid w:val="007178AE"/>
    <w:rsid w:val="00721AC9"/>
    <w:rsid w:val="00723329"/>
    <w:rsid w:val="0072366D"/>
    <w:rsid w:val="00725297"/>
    <w:rsid w:val="007305FD"/>
    <w:rsid w:val="00730E51"/>
    <w:rsid w:val="0073312D"/>
    <w:rsid w:val="00733411"/>
    <w:rsid w:val="00734717"/>
    <w:rsid w:val="0073622A"/>
    <w:rsid w:val="00740388"/>
    <w:rsid w:val="007513A6"/>
    <w:rsid w:val="0075316F"/>
    <w:rsid w:val="00755BDB"/>
    <w:rsid w:val="007638D1"/>
    <w:rsid w:val="00766460"/>
    <w:rsid w:val="0076692A"/>
    <w:rsid w:val="00766E06"/>
    <w:rsid w:val="007673AA"/>
    <w:rsid w:val="00771682"/>
    <w:rsid w:val="007755AB"/>
    <w:rsid w:val="0078121A"/>
    <w:rsid w:val="0078362C"/>
    <w:rsid w:val="007874A9"/>
    <w:rsid w:val="00791E02"/>
    <w:rsid w:val="00792C65"/>
    <w:rsid w:val="00796D72"/>
    <w:rsid w:val="00797C97"/>
    <w:rsid w:val="007A250F"/>
    <w:rsid w:val="007A47BB"/>
    <w:rsid w:val="007A4FAC"/>
    <w:rsid w:val="007A61E2"/>
    <w:rsid w:val="007B09EB"/>
    <w:rsid w:val="007B1981"/>
    <w:rsid w:val="007B23D7"/>
    <w:rsid w:val="007B3D8B"/>
    <w:rsid w:val="007B60C8"/>
    <w:rsid w:val="007C0909"/>
    <w:rsid w:val="007C0EC4"/>
    <w:rsid w:val="007C250C"/>
    <w:rsid w:val="007C2BEC"/>
    <w:rsid w:val="007C3E28"/>
    <w:rsid w:val="007C4FB6"/>
    <w:rsid w:val="007C5775"/>
    <w:rsid w:val="007D3823"/>
    <w:rsid w:val="007D57D3"/>
    <w:rsid w:val="007D608A"/>
    <w:rsid w:val="007D65FA"/>
    <w:rsid w:val="007E0089"/>
    <w:rsid w:val="007E1DB6"/>
    <w:rsid w:val="007E2055"/>
    <w:rsid w:val="007E4B15"/>
    <w:rsid w:val="007E4F2D"/>
    <w:rsid w:val="007F2BDB"/>
    <w:rsid w:val="007F509F"/>
    <w:rsid w:val="00802127"/>
    <w:rsid w:val="008026CA"/>
    <w:rsid w:val="0080521D"/>
    <w:rsid w:val="00807731"/>
    <w:rsid w:val="0081058B"/>
    <w:rsid w:val="008108F6"/>
    <w:rsid w:val="008133BD"/>
    <w:rsid w:val="00813CAE"/>
    <w:rsid w:val="0081691A"/>
    <w:rsid w:val="00821B5D"/>
    <w:rsid w:val="00821C22"/>
    <w:rsid w:val="008267A1"/>
    <w:rsid w:val="00827B0B"/>
    <w:rsid w:val="00836F57"/>
    <w:rsid w:val="0084033C"/>
    <w:rsid w:val="008417AA"/>
    <w:rsid w:val="00847D92"/>
    <w:rsid w:val="00851D53"/>
    <w:rsid w:val="00851E44"/>
    <w:rsid w:val="0085230A"/>
    <w:rsid w:val="00855C19"/>
    <w:rsid w:val="008562EA"/>
    <w:rsid w:val="00856DD3"/>
    <w:rsid w:val="008706D9"/>
    <w:rsid w:val="0087321A"/>
    <w:rsid w:val="00873243"/>
    <w:rsid w:val="00873BA2"/>
    <w:rsid w:val="00874B35"/>
    <w:rsid w:val="008802BE"/>
    <w:rsid w:val="008806DD"/>
    <w:rsid w:val="00883EDA"/>
    <w:rsid w:val="00883EEA"/>
    <w:rsid w:val="008865B9"/>
    <w:rsid w:val="008922A4"/>
    <w:rsid w:val="00893BDD"/>
    <w:rsid w:val="008942DA"/>
    <w:rsid w:val="008A7932"/>
    <w:rsid w:val="008B138D"/>
    <w:rsid w:val="008B416F"/>
    <w:rsid w:val="008B4415"/>
    <w:rsid w:val="008B4F1D"/>
    <w:rsid w:val="008B56D7"/>
    <w:rsid w:val="008B5ED9"/>
    <w:rsid w:val="008B7E23"/>
    <w:rsid w:val="008C2B49"/>
    <w:rsid w:val="008C46C3"/>
    <w:rsid w:val="008C54B8"/>
    <w:rsid w:val="008C5A0B"/>
    <w:rsid w:val="008C6D23"/>
    <w:rsid w:val="008D3C02"/>
    <w:rsid w:val="008D74C1"/>
    <w:rsid w:val="008E3772"/>
    <w:rsid w:val="008E3E3B"/>
    <w:rsid w:val="008E7EC1"/>
    <w:rsid w:val="008F12E7"/>
    <w:rsid w:val="008F4CD5"/>
    <w:rsid w:val="00902DD6"/>
    <w:rsid w:val="009045B4"/>
    <w:rsid w:val="00913DC1"/>
    <w:rsid w:val="0091603B"/>
    <w:rsid w:val="00916FA3"/>
    <w:rsid w:val="00917F45"/>
    <w:rsid w:val="00921A89"/>
    <w:rsid w:val="009220C3"/>
    <w:rsid w:val="00922C1A"/>
    <w:rsid w:val="00926860"/>
    <w:rsid w:val="00926DC8"/>
    <w:rsid w:val="00932CF1"/>
    <w:rsid w:val="00933686"/>
    <w:rsid w:val="00936E2C"/>
    <w:rsid w:val="00942305"/>
    <w:rsid w:val="00942763"/>
    <w:rsid w:val="00947609"/>
    <w:rsid w:val="0095459C"/>
    <w:rsid w:val="00955F65"/>
    <w:rsid w:val="00957C9F"/>
    <w:rsid w:val="0096133D"/>
    <w:rsid w:val="00961A6E"/>
    <w:rsid w:val="00966098"/>
    <w:rsid w:val="009660F5"/>
    <w:rsid w:val="0097328C"/>
    <w:rsid w:val="009758A8"/>
    <w:rsid w:val="00976CD7"/>
    <w:rsid w:val="009773E4"/>
    <w:rsid w:val="009808E7"/>
    <w:rsid w:val="00984092"/>
    <w:rsid w:val="00985B4D"/>
    <w:rsid w:val="00986F82"/>
    <w:rsid w:val="009915C5"/>
    <w:rsid w:val="00991C86"/>
    <w:rsid w:val="0099248B"/>
    <w:rsid w:val="009979A8"/>
    <w:rsid w:val="009A0578"/>
    <w:rsid w:val="009A3484"/>
    <w:rsid w:val="009A35F1"/>
    <w:rsid w:val="009A4EC4"/>
    <w:rsid w:val="009A59E8"/>
    <w:rsid w:val="009A63D3"/>
    <w:rsid w:val="009A6866"/>
    <w:rsid w:val="009A692F"/>
    <w:rsid w:val="009A7EBE"/>
    <w:rsid w:val="009B038B"/>
    <w:rsid w:val="009B3D5C"/>
    <w:rsid w:val="009B6C5A"/>
    <w:rsid w:val="009C2095"/>
    <w:rsid w:val="009C20A7"/>
    <w:rsid w:val="009C348E"/>
    <w:rsid w:val="009C3980"/>
    <w:rsid w:val="009D1AC0"/>
    <w:rsid w:val="009D3ABB"/>
    <w:rsid w:val="009D77EF"/>
    <w:rsid w:val="009E48E1"/>
    <w:rsid w:val="009E4CED"/>
    <w:rsid w:val="009E503E"/>
    <w:rsid w:val="009E5F41"/>
    <w:rsid w:val="009E67D7"/>
    <w:rsid w:val="009E757F"/>
    <w:rsid w:val="009E7FA3"/>
    <w:rsid w:val="009F5201"/>
    <w:rsid w:val="009F5C7D"/>
    <w:rsid w:val="00A01379"/>
    <w:rsid w:val="00A023BA"/>
    <w:rsid w:val="00A02F63"/>
    <w:rsid w:val="00A061E1"/>
    <w:rsid w:val="00A06A3E"/>
    <w:rsid w:val="00A072B9"/>
    <w:rsid w:val="00A11916"/>
    <w:rsid w:val="00A1316B"/>
    <w:rsid w:val="00A134E7"/>
    <w:rsid w:val="00A134F7"/>
    <w:rsid w:val="00A15B49"/>
    <w:rsid w:val="00A164A4"/>
    <w:rsid w:val="00A17DC5"/>
    <w:rsid w:val="00A200DA"/>
    <w:rsid w:val="00A22D4E"/>
    <w:rsid w:val="00A247F9"/>
    <w:rsid w:val="00A27365"/>
    <w:rsid w:val="00A27892"/>
    <w:rsid w:val="00A32422"/>
    <w:rsid w:val="00A36581"/>
    <w:rsid w:val="00A369E8"/>
    <w:rsid w:val="00A41093"/>
    <w:rsid w:val="00A45DF5"/>
    <w:rsid w:val="00A50696"/>
    <w:rsid w:val="00A53394"/>
    <w:rsid w:val="00A54602"/>
    <w:rsid w:val="00A55DB6"/>
    <w:rsid w:val="00A61124"/>
    <w:rsid w:val="00A62995"/>
    <w:rsid w:val="00A6794E"/>
    <w:rsid w:val="00A67FCE"/>
    <w:rsid w:val="00A7165F"/>
    <w:rsid w:val="00A72D93"/>
    <w:rsid w:val="00A73D32"/>
    <w:rsid w:val="00A74208"/>
    <w:rsid w:val="00A77B3F"/>
    <w:rsid w:val="00A81165"/>
    <w:rsid w:val="00A82406"/>
    <w:rsid w:val="00A83CBD"/>
    <w:rsid w:val="00A85680"/>
    <w:rsid w:val="00A85F8E"/>
    <w:rsid w:val="00A868D4"/>
    <w:rsid w:val="00A87302"/>
    <w:rsid w:val="00A873A0"/>
    <w:rsid w:val="00A873FA"/>
    <w:rsid w:val="00A874EB"/>
    <w:rsid w:val="00A90CBF"/>
    <w:rsid w:val="00A90F90"/>
    <w:rsid w:val="00A9677F"/>
    <w:rsid w:val="00AA0CEF"/>
    <w:rsid w:val="00AA5541"/>
    <w:rsid w:val="00AA6424"/>
    <w:rsid w:val="00AA6646"/>
    <w:rsid w:val="00AB0079"/>
    <w:rsid w:val="00AB04A3"/>
    <w:rsid w:val="00AB10E1"/>
    <w:rsid w:val="00AB1A0C"/>
    <w:rsid w:val="00AB2D5C"/>
    <w:rsid w:val="00AB55FA"/>
    <w:rsid w:val="00AB7AA6"/>
    <w:rsid w:val="00AC4367"/>
    <w:rsid w:val="00AC4F3D"/>
    <w:rsid w:val="00AC5843"/>
    <w:rsid w:val="00AC58B9"/>
    <w:rsid w:val="00AC6B1A"/>
    <w:rsid w:val="00AD128E"/>
    <w:rsid w:val="00AD19E4"/>
    <w:rsid w:val="00AD5584"/>
    <w:rsid w:val="00AD6BF8"/>
    <w:rsid w:val="00AD788A"/>
    <w:rsid w:val="00AD7FA4"/>
    <w:rsid w:val="00AE0872"/>
    <w:rsid w:val="00AE1871"/>
    <w:rsid w:val="00AE5DE0"/>
    <w:rsid w:val="00AF014F"/>
    <w:rsid w:val="00AF0FFE"/>
    <w:rsid w:val="00AF17EA"/>
    <w:rsid w:val="00AF235E"/>
    <w:rsid w:val="00AF277A"/>
    <w:rsid w:val="00AF314F"/>
    <w:rsid w:val="00AF7221"/>
    <w:rsid w:val="00B066F1"/>
    <w:rsid w:val="00B07802"/>
    <w:rsid w:val="00B11F8D"/>
    <w:rsid w:val="00B120A8"/>
    <w:rsid w:val="00B15849"/>
    <w:rsid w:val="00B205C1"/>
    <w:rsid w:val="00B21028"/>
    <w:rsid w:val="00B21BE7"/>
    <w:rsid w:val="00B235FE"/>
    <w:rsid w:val="00B3227F"/>
    <w:rsid w:val="00B32B3B"/>
    <w:rsid w:val="00B32EF1"/>
    <w:rsid w:val="00B36CAF"/>
    <w:rsid w:val="00B36EB1"/>
    <w:rsid w:val="00B406A0"/>
    <w:rsid w:val="00B4097A"/>
    <w:rsid w:val="00B428F9"/>
    <w:rsid w:val="00B42F9D"/>
    <w:rsid w:val="00B43DE8"/>
    <w:rsid w:val="00B447E4"/>
    <w:rsid w:val="00B52971"/>
    <w:rsid w:val="00B52A76"/>
    <w:rsid w:val="00B52C7F"/>
    <w:rsid w:val="00B53264"/>
    <w:rsid w:val="00B544EC"/>
    <w:rsid w:val="00B61824"/>
    <w:rsid w:val="00B70924"/>
    <w:rsid w:val="00B70D1A"/>
    <w:rsid w:val="00B77345"/>
    <w:rsid w:val="00B81A43"/>
    <w:rsid w:val="00B825F9"/>
    <w:rsid w:val="00B83303"/>
    <w:rsid w:val="00B84E90"/>
    <w:rsid w:val="00B905F9"/>
    <w:rsid w:val="00B91FD9"/>
    <w:rsid w:val="00B9212A"/>
    <w:rsid w:val="00B924D9"/>
    <w:rsid w:val="00B92766"/>
    <w:rsid w:val="00B97A9B"/>
    <w:rsid w:val="00BA0C6C"/>
    <w:rsid w:val="00BA1B72"/>
    <w:rsid w:val="00BA381E"/>
    <w:rsid w:val="00BA4475"/>
    <w:rsid w:val="00BA5014"/>
    <w:rsid w:val="00BA5189"/>
    <w:rsid w:val="00BA5D0A"/>
    <w:rsid w:val="00BA72E8"/>
    <w:rsid w:val="00BA7F3C"/>
    <w:rsid w:val="00BB6CC6"/>
    <w:rsid w:val="00BB7471"/>
    <w:rsid w:val="00BC1AD4"/>
    <w:rsid w:val="00BC2BCD"/>
    <w:rsid w:val="00BC3896"/>
    <w:rsid w:val="00BC474E"/>
    <w:rsid w:val="00BC5A6B"/>
    <w:rsid w:val="00BD0B2C"/>
    <w:rsid w:val="00BD2715"/>
    <w:rsid w:val="00BD3FCD"/>
    <w:rsid w:val="00BD4121"/>
    <w:rsid w:val="00BD5C7C"/>
    <w:rsid w:val="00BD61B8"/>
    <w:rsid w:val="00BD65BA"/>
    <w:rsid w:val="00BD6FCB"/>
    <w:rsid w:val="00BD75A6"/>
    <w:rsid w:val="00BD7831"/>
    <w:rsid w:val="00BE03DB"/>
    <w:rsid w:val="00BE0875"/>
    <w:rsid w:val="00BE5E6F"/>
    <w:rsid w:val="00BE72F7"/>
    <w:rsid w:val="00C03B1A"/>
    <w:rsid w:val="00C03C62"/>
    <w:rsid w:val="00C04070"/>
    <w:rsid w:val="00C11148"/>
    <w:rsid w:val="00C129D3"/>
    <w:rsid w:val="00C1395C"/>
    <w:rsid w:val="00C13DA3"/>
    <w:rsid w:val="00C15393"/>
    <w:rsid w:val="00C155F7"/>
    <w:rsid w:val="00C15F4E"/>
    <w:rsid w:val="00C16BF7"/>
    <w:rsid w:val="00C25FCC"/>
    <w:rsid w:val="00C30DBD"/>
    <w:rsid w:val="00C31D50"/>
    <w:rsid w:val="00C342C6"/>
    <w:rsid w:val="00C361D2"/>
    <w:rsid w:val="00C4092D"/>
    <w:rsid w:val="00C5001A"/>
    <w:rsid w:val="00C50321"/>
    <w:rsid w:val="00C51195"/>
    <w:rsid w:val="00C5139E"/>
    <w:rsid w:val="00C52886"/>
    <w:rsid w:val="00C53635"/>
    <w:rsid w:val="00C54479"/>
    <w:rsid w:val="00C54588"/>
    <w:rsid w:val="00C7141B"/>
    <w:rsid w:val="00C72CD1"/>
    <w:rsid w:val="00C7617A"/>
    <w:rsid w:val="00C81D6E"/>
    <w:rsid w:val="00C86B26"/>
    <w:rsid w:val="00C877F0"/>
    <w:rsid w:val="00C92A52"/>
    <w:rsid w:val="00C92FD9"/>
    <w:rsid w:val="00C94CAA"/>
    <w:rsid w:val="00C956C7"/>
    <w:rsid w:val="00C96105"/>
    <w:rsid w:val="00C97064"/>
    <w:rsid w:val="00CA5334"/>
    <w:rsid w:val="00CA5A6B"/>
    <w:rsid w:val="00CB3F20"/>
    <w:rsid w:val="00CB4039"/>
    <w:rsid w:val="00CB7707"/>
    <w:rsid w:val="00CC1E06"/>
    <w:rsid w:val="00CC23EF"/>
    <w:rsid w:val="00CC3779"/>
    <w:rsid w:val="00CC3AF3"/>
    <w:rsid w:val="00CC433C"/>
    <w:rsid w:val="00CC57EC"/>
    <w:rsid w:val="00CD0835"/>
    <w:rsid w:val="00CD27BE"/>
    <w:rsid w:val="00CD3EC7"/>
    <w:rsid w:val="00CD4103"/>
    <w:rsid w:val="00CD5427"/>
    <w:rsid w:val="00CD5DEB"/>
    <w:rsid w:val="00CD5E6F"/>
    <w:rsid w:val="00CD70B7"/>
    <w:rsid w:val="00CD7184"/>
    <w:rsid w:val="00CE1238"/>
    <w:rsid w:val="00CE3ADA"/>
    <w:rsid w:val="00CE3E1D"/>
    <w:rsid w:val="00CE4853"/>
    <w:rsid w:val="00CE5DDE"/>
    <w:rsid w:val="00CF18B6"/>
    <w:rsid w:val="00CF3169"/>
    <w:rsid w:val="00CF6D2C"/>
    <w:rsid w:val="00D0096F"/>
    <w:rsid w:val="00D00B23"/>
    <w:rsid w:val="00D0279C"/>
    <w:rsid w:val="00D02FCF"/>
    <w:rsid w:val="00D03857"/>
    <w:rsid w:val="00D040E3"/>
    <w:rsid w:val="00D16DC7"/>
    <w:rsid w:val="00D17629"/>
    <w:rsid w:val="00D24ED0"/>
    <w:rsid w:val="00D27671"/>
    <w:rsid w:val="00D27EDE"/>
    <w:rsid w:val="00D31427"/>
    <w:rsid w:val="00D358E5"/>
    <w:rsid w:val="00D368A6"/>
    <w:rsid w:val="00D40482"/>
    <w:rsid w:val="00D419D2"/>
    <w:rsid w:val="00D41FD1"/>
    <w:rsid w:val="00D4203C"/>
    <w:rsid w:val="00D44B9B"/>
    <w:rsid w:val="00D51156"/>
    <w:rsid w:val="00D57E0B"/>
    <w:rsid w:val="00D626FD"/>
    <w:rsid w:val="00D63CC0"/>
    <w:rsid w:val="00D63E79"/>
    <w:rsid w:val="00D649BF"/>
    <w:rsid w:val="00D7100F"/>
    <w:rsid w:val="00D732E5"/>
    <w:rsid w:val="00D755CD"/>
    <w:rsid w:val="00D813BF"/>
    <w:rsid w:val="00D81E07"/>
    <w:rsid w:val="00D84C6C"/>
    <w:rsid w:val="00D863ED"/>
    <w:rsid w:val="00D8739D"/>
    <w:rsid w:val="00D934F7"/>
    <w:rsid w:val="00D93A9C"/>
    <w:rsid w:val="00DA08E1"/>
    <w:rsid w:val="00DA574F"/>
    <w:rsid w:val="00DA6ACD"/>
    <w:rsid w:val="00DB0DB2"/>
    <w:rsid w:val="00DB3AF6"/>
    <w:rsid w:val="00DB6D02"/>
    <w:rsid w:val="00DB763C"/>
    <w:rsid w:val="00DB7AC3"/>
    <w:rsid w:val="00DC26EA"/>
    <w:rsid w:val="00DC31C5"/>
    <w:rsid w:val="00DC5894"/>
    <w:rsid w:val="00DC5EDC"/>
    <w:rsid w:val="00DC6630"/>
    <w:rsid w:val="00DC7EB4"/>
    <w:rsid w:val="00DD3EDB"/>
    <w:rsid w:val="00DD6E5A"/>
    <w:rsid w:val="00DD76F9"/>
    <w:rsid w:val="00DE07F2"/>
    <w:rsid w:val="00DE2D08"/>
    <w:rsid w:val="00DE3A7F"/>
    <w:rsid w:val="00DE4043"/>
    <w:rsid w:val="00DE442D"/>
    <w:rsid w:val="00DF7781"/>
    <w:rsid w:val="00DF784C"/>
    <w:rsid w:val="00E00907"/>
    <w:rsid w:val="00E012E4"/>
    <w:rsid w:val="00E02E75"/>
    <w:rsid w:val="00E12F24"/>
    <w:rsid w:val="00E1746F"/>
    <w:rsid w:val="00E24264"/>
    <w:rsid w:val="00E24DD0"/>
    <w:rsid w:val="00E25726"/>
    <w:rsid w:val="00E26646"/>
    <w:rsid w:val="00E2672C"/>
    <w:rsid w:val="00E273E9"/>
    <w:rsid w:val="00E4021F"/>
    <w:rsid w:val="00E407C9"/>
    <w:rsid w:val="00E460C2"/>
    <w:rsid w:val="00E4651E"/>
    <w:rsid w:val="00E47643"/>
    <w:rsid w:val="00E47E59"/>
    <w:rsid w:val="00E5144C"/>
    <w:rsid w:val="00E54384"/>
    <w:rsid w:val="00E6577C"/>
    <w:rsid w:val="00E6724C"/>
    <w:rsid w:val="00E71124"/>
    <w:rsid w:val="00E72E37"/>
    <w:rsid w:val="00E74F0C"/>
    <w:rsid w:val="00E80D45"/>
    <w:rsid w:val="00E87028"/>
    <w:rsid w:val="00E9233D"/>
    <w:rsid w:val="00E977F2"/>
    <w:rsid w:val="00EA62E0"/>
    <w:rsid w:val="00EA7C2A"/>
    <w:rsid w:val="00EB322D"/>
    <w:rsid w:val="00EB4F81"/>
    <w:rsid w:val="00EB6474"/>
    <w:rsid w:val="00EB79BB"/>
    <w:rsid w:val="00EC0252"/>
    <w:rsid w:val="00EC172C"/>
    <w:rsid w:val="00EC1EE0"/>
    <w:rsid w:val="00EC682C"/>
    <w:rsid w:val="00EC735C"/>
    <w:rsid w:val="00ED0350"/>
    <w:rsid w:val="00ED4094"/>
    <w:rsid w:val="00ED481E"/>
    <w:rsid w:val="00ED5E55"/>
    <w:rsid w:val="00EE0ED8"/>
    <w:rsid w:val="00EE2913"/>
    <w:rsid w:val="00EE6124"/>
    <w:rsid w:val="00EF0E6A"/>
    <w:rsid w:val="00EF4B34"/>
    <w:rsid w:val="00EF6FB3"/>
    <w:rsid w:val="00EF75D5"/>
    <w:rsid w:val="00F000D9"/>
    <w:rsid w:val="00F01E2F"/>
    <w:rsid w:val="00F0247D"/>
    <w:rsid w:val="00F046C2"/>
    <w:rsid w:val="00F047F3"/>
    <w:rsid w:val="00F10AFB"/>
    <w:rsid w:val="00F118F4"/>
    <w:rsid w:val="00F15CC3"/>
    <w:rsid w:val="00F15CD7"/>
    <w:rsid w:val="00F17009"/>
    <w:rsid w:val="00F17A9A"/>
    <w:rsid w:val="00F24BBB"/>
    <w:rsid w:val="00F2684E"/>
    <w:rsid w:val="00F26A81"/>
    <w:rsid w:val="00F31BBD"/>
    <w:rsid w:val="00F3473E"/>
    <w:rsid w:val="00F34CCF"/>
    <w:rsid w:val="00F3517B"/>
    <w:rsid w:val="00F373F4"/>
    <w:rsid w:val="00F409B0"/>
    <w:rsid w:val="00F41E2F"/>
    <w:rsid w:val="00F44B84"/>
    <w:rsid w:val="00F44BD4"/>
    <w:rsid w:val="00F45B58"/>
    <w:rsid w:val="00F52831"/>
    <w:rsid w:val="00F5551D"/>
    <w:rsid w:val="00F55705"/>
    <w:rsid w:val="00F5651F"/>
    <w:rsid w:val="00F565C8"/>
    <w:rsid w:val="00F56BD1"/>
    <w:rsid w:val="00F600CA"/>
    <w:rsid w:val="00F6170F"/>
    <w:rsid w:val="00F62B0C"/>
    <w:rsid w:val="00F67604"/>
    <w:rsid w:val="00F73813"/>
    <w:rsid w:val="00F73AD6"/>
    <w:rsid w:val="00F741F7"/>
    <w:rsid w:val="00F77303"/>
    <w:rsid w:val="00F77545"/>
    <w:rsid w:val="00F85CEA"/>
    <w:rsid w:val="00F86E71"/>
    <w:rsid w:val="00F87E68"/>
    <w:rsid w:val="00F91622"/>
    <w:rsid w:val="00F96104"/>
    <w:rsid w:val="00FA2FC9"/>
    <w:rsid w:val="00FA7991"/>
    <w:rsid w:val="00FA7A04"/>
    <w:rsid w:val="00FB0B74"/>
    <w:rsid w:val="00FC09C7"/>
    <w:rsid w:val="00FC0FDC"/>
    <w:rsid w:val="00FC7D16"/>
    <w:rsid w:val="00FD09D2"/>
    <w:rsid w:val="00FD0B2F"/>
    <w:rsid w:val="00FD18AE"/>
    <w:rsid w:val="00FD18E3"/>
    <w:rsid w:val="00FD256C"/>
    <w:rsid w:val="00FD521A"/>
    <w:rsid w:val="00FE16D6"/>
    <w:rsid w:val="00FE24F4"/>
    <w:rsid w:val="00FE2C8D"/>
    <w:rsid w:val="00FE352A"/>
    <w:rsid w:val="00FE4D6E"/>
    <w:rsid w:val="00FE7415"/>
    <w:rsid w:val="00FE7773"/>
    <w:rsid w:val="00FE77F9"/>
    <w:rsid w:val="00FE7939"/>
    <w:rsid w:val="00FF0772"/>
    <w:rsid w:val="00FF0E30"/>
    <w:rsid w:val="00FF3358"/>
    <w:rsid w:val="00FF5C3B"/>
    <w:rsid w:val="00FF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33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1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28494">
              <w:marLeft w:val="0"/>
              <w:marRight w:val="75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33426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62077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2</Words>
  <Characters>463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m Bourke</dc:creator>
  <cp:lastModifiedBy>Liam Bourke</cp:lastModifiedBy>
  <cp:revision>2</cp:revision>
  <dcterms:created xsi:type="dcterms:W3CDTF">2018-05-10T12:09:00Z</dcterms:created>
  <dcterms:modified xsi:type="dcterms:W3CDTF">2018-05-10T12:09:00Z</dcterms:modified>
</cp:coreProperties>
</file>